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  <w:sz w:val="22"/>
          <w:szCs w:val="22"/>
        </w:rPr>
        <w:t xml:space="preserve">Table S1-A. Correspondence of </w:t>
      </w:r>
      <w:r>
        <w:rPr>
          <w:bCs/>
          <w:i/>
          <w:iCs/>
          <w:sz w:val="22"/>
          <w:szCs w:val="22"/>
        </w:rPr>
        <w:t>Heliconius erato Bam</w:t>
      </w:r>
      <w:r>
        <w:rPr>
          <w:bCs/>
          <w:sz w:val="22"/>
          <w:szCs w:val="22"/>
        </w:rPr>
        <w:t>HI BAC end sequence names with their library clone names</w:t>
      </w:r>
    </w:p>
    <w:tbl>
      <w:tblPr>
        <w:tblW w:w="849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2520"/>
        <w:gridCol w:w="1728"/>
        <w:gridCol w:w="2520"/>
      </w:tblGrid>
      <w:tr>
        <w:trPr>
          <w:trHeight w:val="255" w:hRule="atLeast"/>
        </w:trPr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 nam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clone name_primer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 nam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clone name_primer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0" w:name="RANGE!A4%3AG99"/>
            <w:r>
              <w:rPr>
                <w:rFonts w:cs="Arial" w:ascii="Arial" w:hAnsi="Arial"/>
                <w:sz w:val="20"/>
                <w:szCs w:val="20"/>
              </w:rPr>
              <w:t>LQCBU01TFB</w:t>
            </w:r>
            <w:bookmarkEnd w:id="0"/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1A01_M13F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01TR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1A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0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2A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0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2A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0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3A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0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3A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0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4A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0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4A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0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5A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0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5A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0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6A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0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6A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0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7A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0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7A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0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8A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0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8A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0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9A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0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9A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1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0A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1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0A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1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1A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1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1A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1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2A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1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2A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1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1B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1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1B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1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2B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1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2B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1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3B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1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3B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1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4B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1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4B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1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5B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1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5B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1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6B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1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6B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1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7B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1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7B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2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8B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2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8B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2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9B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2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9B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2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0B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2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0B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2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1B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2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1B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2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2B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2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2B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2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1C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2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1C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2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2C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2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2C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2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3C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2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3C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2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4C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2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4C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2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5C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2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5C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3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6C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3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6C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3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7C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3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7C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3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8C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3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8C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3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9C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3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9C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3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0C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3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0C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3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1C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3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1C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3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2C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3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2C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3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1D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3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1D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3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2D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3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2D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3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3D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3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3D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4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4D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4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4D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4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5D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4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5D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4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6D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4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6D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4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7D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4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7D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4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8D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4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8D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4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9D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4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9D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4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0D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4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0D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4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1D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4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1D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4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2D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4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2D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4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1E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4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1E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5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2E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5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2E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5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3E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5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3E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5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4E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5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4E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5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5E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5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5E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5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6E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5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6E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5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7E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5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7E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5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8E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5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8E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5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9E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5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9E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5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0E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5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0E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5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1E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5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1E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6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2E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6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2E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6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1F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6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1F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6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2F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6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2F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6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3F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6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3F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6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4F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6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4F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6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5F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6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5F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6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6F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6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6F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6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7F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6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7F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6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8F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6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8F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6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9F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6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9F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7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0F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7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0F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7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1F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7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1F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7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2F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7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2F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7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1G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7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1G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7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2G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7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2G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7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3G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7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3G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7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4G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7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4G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7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5G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7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5G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7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6G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7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6G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7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7G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7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7G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8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8G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8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8G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8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9G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8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9G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8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0G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8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0G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8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1G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8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1G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8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2G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8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2G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8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1H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8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1H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8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2H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8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2H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8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3H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8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3H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8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4H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8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4H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8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5H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8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5H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9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6H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9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6H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9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7H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9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7H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9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8H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9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8H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9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9H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9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09H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9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0H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9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0H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9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1H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9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1H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9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2H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U9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12H01_M13R</w:t>
            </w:r>
          </w:p>
        </w:tc>
      </w:tr>
    </w:tbl>
    <w:p>
      <w:pPr>
        <w:pStyle w:val="Normal"/>
        <w:rPr/>
      </w:pPr>
      <w:r>
        <w:rPr>
          <w:bCs/>
          <w:sz w:val="22"/>
          <w:szCs w:val="22"/>
        </w:rPr>
        <w:t xml:space="preserve">Table S1-B. Correspondence of </w:t>
      </w:r>
      <w:r>
        <w:rPr>
          <w:bCs/>
          <w:i/>
          <w:iCs/>
          <w:sz w:val="22"/>
          <w:szCs w:val="22"/>
        </w:rPr>
        <w:t>Heliconius erato Eco</w:t>
      </w:r>
      <w:r>
        <w:rPr>
          <w:bCs/>
          <w:sz w:val="22"/>
          <w:szCs w:val="22"/>
        </w:rPr>
        <w:t>RI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BAC end sequence names with their library clone names</w:t>
      </w:r>
    </w:p>
    <w:tbl>
      <w:tblPr>
        <w:tblW w:w="831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2477"/>
        <w:gridCol w:w="1620"/>
        <w:gridCol w:w="2491"/>
      </w:tblGrid>
      <w:tr>
        <w:trPr>
          <w:trHeight w:val="255" w:hRule="atLeast"/>
        </w:trPr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 name</w:t>
            </w:r>
          </w:p>
        </w:tc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clone name_prime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 name</w:t>
            </w:r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clone name_primer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01TFB</w:t>
            </w:r>
          </w:p>
        </w:tc>
        <w:tc>
          <w:tcPr>
            <w:tcW w:w="24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1A01_M13F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01TR</w:t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1A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02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2A02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02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2A02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03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3A03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03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3A03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04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4A04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04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4A04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05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5A05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05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5A05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06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6A06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06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6A06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07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7A07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07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7A07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08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8A08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08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8A08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09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9A09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09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9A09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10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0A10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10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0A10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11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1A11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11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1A1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12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2A12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12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2A12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13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1B01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13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1B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14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2B02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14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2B02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15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3B03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15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3B03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16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4B04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16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4B04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17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5B05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17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5B05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18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6B06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18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6B06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19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7B07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19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7B07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20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8B08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20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8B08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21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9B09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21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9B09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22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0B10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22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0B10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23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1B11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23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1B1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24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2B12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24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2B12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25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1C01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25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1C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26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2C02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26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2C02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27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3C03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27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3C03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28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4C04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28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4C04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29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5C05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29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5C05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30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6C06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30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6C06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31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7C07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31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7C07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32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8C08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32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8C08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33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9C09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33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9C09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34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0C10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34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0C10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35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1C11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35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1C1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36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2C12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36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2C12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37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1D01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37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1D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38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2D02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38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2D02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39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3D03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39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3D03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40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4D04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40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4D04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41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5D05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41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5D05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42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6D06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42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6D06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43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7D07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43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7D07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44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8D08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44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8D08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45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9D09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45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9D09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46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0D10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46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0D10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47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1D11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47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1D1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48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2D12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48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2D12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49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1E01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49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1E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50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2E02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50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2E02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51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3E03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51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3E03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52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4E04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52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4E04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53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5E05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53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5E05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54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6E06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54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6E06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55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7E07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55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7E07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56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8E08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56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8E08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57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9E09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57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9E09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58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0E10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58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0E10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59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1E11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59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1E1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60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2E12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60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2E12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61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1F01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61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1F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62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2F02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62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2F02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63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3F03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63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3F03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64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4F04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64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4F04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65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5F05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65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5F05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66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6F06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66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6F06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67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7F07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67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7F07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68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8F08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68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8F08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69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9F09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69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9F09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70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0F10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70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0F10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71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1F11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71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1F1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72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2F12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72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2F12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73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1G01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73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1G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74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2G02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74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2G02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75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3G03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75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3G03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76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4G04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76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4G04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77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5G05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77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5G05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78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6G06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78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6G06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79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7G07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79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7G07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80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8G08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80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8G08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81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9G09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81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9G09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82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0G10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82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0G10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83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1G11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83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1G1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84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2G12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84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2G12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85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1H01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85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1H0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86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2H02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86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2H02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87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3H03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87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3H03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88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4H04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88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4H04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89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5H05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89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5H05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90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6H06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90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6H06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91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7H07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91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7H07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92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8H08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92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8H08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93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9H09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93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09H09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94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0H10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94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0H10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95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1H11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95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1H11_M13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96TFB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2H12_M13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T96TR</w:t>
            </w:r>
          </w:p>
        </w:tc>
        <w:tc>
          <w:tcPr>
            <w:tcW w:w="2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12H12_M13R</w:t>
            </w:r>
          </w:p>
        </w:tc>
      </w:tr>
    </w:tbl>
    <w:p>
      <w:pPr>
        <w:pStyle w:val="Normal"/>
        <w:rPr/>
      </w:pPr>
      <w:r>
        <w:rPr>
          <w:bCs/>
          <w:sz w:val="22"/>
          <w:szCs w:val="22"/>
        </w:rPr>
        <w:t xml:space="preserve">Table S1-C. Correspondence of </w:t>
      </w:r>
      <w:r>
        <w:rPr>
          <w:bCs/>
          <w:i/>
          <w:iCs/>
          <w:sz w:val="22"/>
          <w:szCs w:val="22"/>
        </w:rPr>
        <w:t>Heliothis virescens Bam</w:t>
      </w:r>
      <w:r>
        <w:rPr>
          <w:bCs/>
          <w:sz w:val="22"/>
          <w:szCs w:val="22"/>
        </w:rPr>
        <w:t>HI BAC end sequence names with their library clone names</w:t>
      </w:r>
    </w:p>
    <w:tbl>
      <w:tblPr>
        <w:tblW w:w="849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517"/>
        <w:gridCol w:w="1728"/>
        <w:gridCol w:w="2520"/>
      </w:tblGrid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 name</w:t>
            </w: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clone name_primer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 nam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clone name_primer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01TFB</w:t>
            </w:r>
          </w:p>
        </w:tc>
        <w:tc>
          <w:tcPr>
            <w:tcW w:w="25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1A01_M13F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01TR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1A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02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2A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0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2A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03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3A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0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3A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04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4A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0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4A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05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5A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0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5A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06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6A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0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6A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07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7A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0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7A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08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8A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0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8A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09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9A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0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9A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10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0A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1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0A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11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1A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1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1A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12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2A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1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2A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13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1B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1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1B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14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2B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1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2B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15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3B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1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3B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16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4B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1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4B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17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5B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1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5B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18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6B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1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6B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19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7B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1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7B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20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8B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2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8B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21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9B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2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9B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22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0B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2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0B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23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1B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2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1B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24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2B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2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2B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25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1C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2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1C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26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2C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2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2C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27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3C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2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3C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28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4C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2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4C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29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5C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2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5C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30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6C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3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6C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31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7C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3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7C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32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8C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3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8C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33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9C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3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9C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34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0C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3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0C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35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1C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3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1C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36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2C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3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2C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37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1D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3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1D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38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2D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3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2D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39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3D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3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3D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40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4D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4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4D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41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5D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4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5D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42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6D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4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6D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43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7D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4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7D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44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8D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4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8D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45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9D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4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9D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46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0D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4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0D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47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1D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4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1D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48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2D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4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2D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49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1E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4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1E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50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2E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5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2E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51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3E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5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3E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52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4E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5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4E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53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5E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5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5E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54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6E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5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6E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55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7E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5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7E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56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8E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5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8E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57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9E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5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9E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58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0E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5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0E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59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1E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5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1E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60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2E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6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2E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61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1F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6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1F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62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2F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6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2F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63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3F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6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3F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64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4F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6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4F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65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5F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6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5F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66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6F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6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6F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67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7F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6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7F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68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8F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6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8F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69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9F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6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9F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70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0F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7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0F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71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1F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7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1F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72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2F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7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2F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73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1G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7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1G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74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2G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7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2G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75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3G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7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3G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76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4G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7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4G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77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5G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7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5G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78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6G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7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6G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79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7G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7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7G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80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8G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8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8G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81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9G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8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9G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82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0G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8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0G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83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1G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8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1G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84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2G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8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2G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85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1H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8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1H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86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2H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8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2H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87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3H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8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3H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88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4H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8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4H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89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5H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8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5H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90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6H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9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6H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91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7H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9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7H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92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8H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9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8H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93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9H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9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09H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94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0H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9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0H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95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1H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9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1H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96TFB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2H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W9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B12H12_M13R</w:t>
            </w:r>
          </w:p>
        </w:tc>
      </w:tr>
    </w:tbl>
    <w:p>
      <w:pPr>
        <w:pStyle w:val="Normal"/>
        <w:rPr/>
      </w:pPr>
      <w:r>
        <w:rPr>
          <w:bCs/>
          <w:sz w:val="22"/>
          <w:szCs w:val="22"/>
        </w:rPr>
        <w:t xml:space="preserve">Table S1-D. Correspondence of </w:t>
      </w:r>
      <w:r>
        <w:rPr>
          <w:bCs/>
          <w:i/>
          <w:iCs/>
          <w:sz w:val="22"/>
          <w:szCs w:val="22"/>
        </w:rPr>
        <w:t>Heliothis virescens Eco</w:t>
      </w:r>
      <w:r>
        <w:rPr>
          <w:bCs/>
          <w:sz w:val="22"/>
          <w:szCs w:val="22"/>
        </w:rPr>
        <w:t>RI BAC end sequence names with their library clone names</w:t>
      </w:r>
    </w:p>
    <w:tbl>
      <w:tblPr>
        <w:tblW w:w="849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520"/>
        <w:gridCol w:w="1728"/>
        <w:gridCol w:w="2520"/>
      </w:tblGrid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 nam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clone name_primer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 nam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clone name_primer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01TFB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1A01_M13F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01TR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1A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0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2A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0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2A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0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3A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0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3A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0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4A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0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4A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0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5A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0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5A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0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6A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0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6A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0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7A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0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7A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0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8A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0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8A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0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9A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0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9A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1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0A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1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0A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1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1A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1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1A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1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2A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1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2A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1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1B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1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1B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1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2B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1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2B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1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3B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1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3B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1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4B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1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4B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1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5B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1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5B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1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6B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1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6B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1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7B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1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7B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2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8B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2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8B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2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9B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2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9B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2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0B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2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0B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2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1B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2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1B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2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2B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2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2B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2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1C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2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1C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2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2C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2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2C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2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3C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2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3C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2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4C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2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4C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2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5C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2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5C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3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6C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3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6C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3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7C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3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7C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3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8C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3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8C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3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9C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3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9C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3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0C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3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0C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3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1C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3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1C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3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2C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3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2C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3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1D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3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1D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3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2D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3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2D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3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3D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3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3D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4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4D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4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4D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4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5D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4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5D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4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6D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4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6D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4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7D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4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7D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4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8D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4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8D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4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9D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4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9D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4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0D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4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0D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4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1D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4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1D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4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2D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4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2D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4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1E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4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1E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5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2E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5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2E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5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3E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5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3E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5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4E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5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4E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5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5E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5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5E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5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6E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5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6E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5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7E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5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7E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5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8E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5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8E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5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9E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5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9E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5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0E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5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0E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5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1E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5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1E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6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2E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6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2E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6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1F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6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1F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6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2F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6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2F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6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3F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6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3F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6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4F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6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4F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6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5F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6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5F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6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6F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6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6F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6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7F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6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7F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6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8F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6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8F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6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9F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6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9F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7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0F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7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0F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7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1F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7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1F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7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2F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7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2F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7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1G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7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1G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7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2G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7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2G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7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3G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7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3G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7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4G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7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4G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7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5G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7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5G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7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6G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7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6G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7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7G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7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7G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8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8G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8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8G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8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9G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8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9G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8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0G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8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0G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8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1G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8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1G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8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2G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8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2G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8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1H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8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1H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8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2H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8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2H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8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3H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8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3H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8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4H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8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4H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8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5H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8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5H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9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6H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9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6H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9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7H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9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7H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9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8H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9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8H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9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9H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9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09H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9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0H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9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0H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9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1H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9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1H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9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2H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V9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12H12_M13R</w:t>
            </w:r>
          </w:p>
        </w:tc>
      </w:tr>
    </w:tbl>
    <w:p>
      <w:pPr>
        <w:pStyle w:val="Normal"/>
        <w:rPr/>
      </w:pPr>
      <w:r>
        <w:rPr>
          <w:bCs/>
          <w:sz w:val="22"/>
          <w:szCs w:val="22"/>
        </w:rPr>
        <w:t xml:space="preserve">Table S1-E. Correspondence of </w:t>
      </w:r>
      <w:r>
        <w:rPr>
          <w:bCs/>
          <w:i/>
          <w:iCs/>
          <w:sz w:val="22"/>
          <w:szCs w:val="22"/>
        </w:rPr>
        <w:t>Manduca sexta Bam</w:t>
      </w:r>
      <w:r>
        <w:rPr>
          <w:bCs/>
          <w:sz w:val="22"/>
          <w:szCs w:val="22"/>
        </w:rPr>
        <w:t>HI BAC end sequence nameswith their library clone names</w:t>
      </w:r>
    </w:p>
    <w:tbl>
      <w:tblPr>
        <w:tblW w:w="849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520"/>
        <w:gridCol w:w="1728"/>
        <w:gridCol w:w="2520"/>
      </w:tblGrid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 nam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clone name_primer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 nam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clone name_primer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01TFB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1A01_M13F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01TR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1A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0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2A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0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2A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0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3A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0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3A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0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4A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0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4A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0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5A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0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5A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0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6A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0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6A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0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7A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0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7A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0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8A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0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8A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0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9A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0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9A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1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0A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1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0A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1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1A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1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1A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1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2A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1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2A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1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1B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1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1B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1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2B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1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2B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1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3B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1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3B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1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4B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1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4B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1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5B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1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5B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1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6B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1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6B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1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7B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1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7B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2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8B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2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8B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2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9B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2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9B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2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0B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2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0B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2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1B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2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1B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2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2B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2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2B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2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1C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2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1C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2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2C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2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2C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2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3C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2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3C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2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4C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2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4C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2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5C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2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5C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3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6C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3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6C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3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7C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3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7C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3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8C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3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8C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3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9C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3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9C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3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0C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3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0C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3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1C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3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1C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3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2C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3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2C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3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1D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3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1D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3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2D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3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2D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3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3D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3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3D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4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4D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4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4D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4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5D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4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5D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4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6D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4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6D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4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7D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4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7D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4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8D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4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8D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4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9D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4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9D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4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0D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4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0D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4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1D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4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1D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4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2D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4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2D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4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1E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4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1E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5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2E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5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2E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5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3E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5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3E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5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4E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5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4E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5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5E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5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5E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5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6E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5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6E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5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7E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5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7E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5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8E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5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8E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5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9E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5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9E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5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0E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5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0E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5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1E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5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1E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6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2E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6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2E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6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1F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6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1F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6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2F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6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2F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6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3F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6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3F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6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4F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6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4F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6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5F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6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5F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6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6F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6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6F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6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7F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6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7F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6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8F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6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8F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6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9F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6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9F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7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0F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7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0F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7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1F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7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1F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7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2F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7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2F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7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1G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7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1G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7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2G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7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2G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7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3G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7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3G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7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4G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7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4G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7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5G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7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5G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7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6G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7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6G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7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7G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7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7G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8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8G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8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8G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8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9G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8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9G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8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0G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8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0G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8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1G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8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1G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8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2G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8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2G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8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1H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8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1H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8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2H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8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2H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8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3H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8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3H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8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4H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8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4H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8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5H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8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5H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9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6H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9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6H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9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7H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9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7H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9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8H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9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8H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9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9H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9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09H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9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0H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9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0H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9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1H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9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1H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9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2H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Y9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B12H12_M13R</w:t>
            </w:r>
          </w:p>
        </w:tc>
      </w:tr>
    </w:tbl>
    <w:p>
      <w:pPr>
        <w:pStyle w:val="Normal"/>
        <w:rPr/>
      </w:pPr>
      <w:r>
        <w:rPr>
          <w:bCs/>
          <w:sz w:val="22"/>
          <w:szCs w:val="22"/>
        </w:rPr>
        <w:t xml:space="preserve">Table S1-F. Correspondence of </w:t>
      </w:r>
      <w:r>
        <w:rPr>
          <w:bCs/>
          <w:i/>
          <w:iCs/>
          <w:sz w:val="22"/>
          <w:szCs w:val="22"/>
        </w:rPr>
        <w:t>Manduca sexta Eco</w:t>
      </w:r>
      <w:r>
        <w:rPr>
          <w:bCs/>
          <w:sz w:val="22"/>
          <w:szCs w:val="22"/>
        </w:rPr>
        <w:t>RI BAC end sequence names with their library clone names</w:t>
      </w:r>
    </w:p>
    <w:tbl>
      <w:tblPr>
        <w:tblW w:w="849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520"/>
        <w:gridCol w:w="1728"/>
        <w:gridCol w:w="2520"/>
      </w:tblGrid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 nam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clone name_primer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 nam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clone name_primer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01TFB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1A01_M13F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01TR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1A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0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2A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0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2A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0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3A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0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3A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0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4A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0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4A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0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5A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0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5A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0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6A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0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6A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0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7A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0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7A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0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8A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0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8A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0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9A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0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9A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1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0A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1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0A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1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1A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1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1A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1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2A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1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2A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1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1B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1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1B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1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2B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1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2B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1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3B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1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3B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1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4B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1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4B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1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5B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1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5B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1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6B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1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6B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1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7B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1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7B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2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8B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2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8B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2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9B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2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9B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2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0B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2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0B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2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1B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2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1B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2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2B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2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2B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2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1C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2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1C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2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2C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2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2C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2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3C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2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3C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2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4C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2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4C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2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5C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2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5C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3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6C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3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6C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3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7C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3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7C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3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8C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3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8C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3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9C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3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9C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3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0C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3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0C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3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1C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3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1C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3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2C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3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2C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3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1D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3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1D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3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2D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3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2D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3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3D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3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3D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4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4D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4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4D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4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5D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4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5D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4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6D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4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6D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4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7D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4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7D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4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8D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4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8D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4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9D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4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9D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4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0D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4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0D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4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1D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4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1D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4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2D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4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2D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4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1E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4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1E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5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2E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5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2E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5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3E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5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3E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5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4E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5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4E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5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5E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5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5E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5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6E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5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6E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5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7E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5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7E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5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8E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5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8E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5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9E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5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9E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5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0E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5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0E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5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1E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5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1E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6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2E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6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2E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6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1F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6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1F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6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2F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6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2F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6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3F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6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3F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6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4F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6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4F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6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5F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6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5F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6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6F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6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6F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6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7F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6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7F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6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8F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6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8F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6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9F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6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9F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7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0F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7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0F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7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1F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7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1F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7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2F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7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2F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7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1G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7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1G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7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2G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7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2G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7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3G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7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3G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7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4G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7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4G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7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5G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7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5G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7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6G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7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6G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7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7G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7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7G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8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8G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8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8G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8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9G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8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9G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8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0G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8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0G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8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1G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8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1G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8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2G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8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2G1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8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1H0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8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1H0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8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2H0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8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2H02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87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3H03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87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3H03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88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4H04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88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4H04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89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5H05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89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5H05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90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6H06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90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6H06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91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7H07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91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7H07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92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8H08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92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8H08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93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9H09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93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09H09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94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0H10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94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0H10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95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1H11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95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1H11_M13R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96TF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2H12_M13F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CBX96T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2H12_M13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2T21:50:00Z</dcterms:created>
  <dc:creator>HongBin Zhang</dc:creator>
  <dc:description/>
  <cp:keywords/>
  <dc:language>en-US</dc:language>
  <cp:lastModifiedBy>HongBin Zhang</cp:lastModifiedBy>
  <dcterms:modified xsi:type="dcterms:W3CDTF">2009-04-16T15:13:00Z</dcterms:modified>
  <cp:revision>15</cp:revision>
  <dc:subject/>
  <dc:title>Table S1-A</dc:title>
</cp:coreProperties>
</file>